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kern w:val="0"/>
          <w:sz w:val="28"/>
          <w:szCs w:val="28"/>
        </w:rPr>
      </w:pPr>
      <w:r>
        <w:rPr>
          <w:rFonts w:cs="TimesNewRomanPSMT;Times New Roman" w:ascii="TimesNewRomanPSMT;Times New Roman" w:hAnsi="TimesNewRomanPSMT;Times New Roman"/>
          <w:kern w:val="0"/>
          <w:sz w:val="28"/>
          <w:szCs w:val="28"/>
        </w:rPr>
        <w:t xml:space="preserve">Supplemental Table 1. Primers Used for Vector Construction 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097"/>
        <w:gridCol w:w="4935"/>
      </w:tblGrid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bookmarkStart w:id="0" w:name="OLE_LINK1"/>
            <w:bookmarkEnd w:id="0"/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tggagaaaagaggaggagga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1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caattaccattcaataaa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N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/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tggagaaaagaggaggagga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N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/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cacgaatagttaccatagt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C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caacaacatcgtccgttgga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C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caattaccattcaataaa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gagaaaagagaaagtag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taattaccattatatatat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N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/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tggagaaaagagaaagtag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N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/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ctcgagtcaataattaccataattaag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C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cgacgaccgttggatcacaaa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C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 xml:space="preserve">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gctcgagttaattaccattatatatat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-R BD/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gcgggtgagtcaactcgttc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-R BD/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ctcgagtcagtacgccgccgtcgagagtt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I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gggaattcacggctgagtcaactcggcatgttg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I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ctaattggtggagagtttccaag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1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tctacgcgctctgtggtggtttt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1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tattccacacgattgattcgcca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-R BD/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tcggacgagtcaactcggtccgt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-R BD/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cgtcgactcaggcgagtttccacgccgaggt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3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gagtcaactcgttccgtggtgct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3-R B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ctaccgccgcaactccgccgctag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A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atgaagagagatcatcaccaattccaagg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A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cagtacgccgccgtcgagagtttccaag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A-L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gaattcatgaagagagatcatcaccaat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A-L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caaccaacttcatgaagatga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I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ggaattcatgaagagagatcatcatcatcat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I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ctaattggtggagagtttccaag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1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atgaagagagagcacaaccaccg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1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tattccacacgattgattcgcca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-L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tgaagagaggatacggagaaacatg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-L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gtcgacttactgttgaagcgaatctgaattctcc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gccaattgatgaagagaggatacggagaaacatg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2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cgtcgactcaggcgagtttccacgccgaggt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3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ccccaattgatgaaacgaagccatcaagaaac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GL3 A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ctaccgccgcaactccgccgctagt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BP-MYB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acatatgatggagaaaagaggaggagga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BP-MYB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gcggccgcttagtggtggtggtggtggtgattaccattcaataaatgcat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BP-MYB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acatatgatggagaaaagagaaagtag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BP-MYB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aagcggccgcttagtggtggtggtggtggtgattaccattatatatattcatg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L4D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cccggggatggagaaaagaggaggag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1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L4D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caattaccattcaataaatg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L4D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cccggggatggagaaaagagaaagtag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MYB2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-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GAL4D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cgcgtcgacttaattaccattatatatattca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kern w:val="0"/>
                <w:sz w:val="24"/>
              </w:rPr>
              <w:t>RGL2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cccgggatgaagagaggatacgg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kern w:val="0"/>
                <w:sz w:val="24"/>
              </w:rPr>
              <w:t>RGL2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gtcgactcaggcgagtttccacgccg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kern w:val="0"/>
                <w:sz w:val="24"/>
              </w:rPr>
              <w:t>RGA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tcgagctcatgaagagagatcatcacca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kern w:val="0"/>
                <w:sz w:val="24"/>
              </w:rPr>
              <w:t>RGA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agagtcgactcagtacgccgccgtcgag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</w:rPr>
              <w:t>JAZ1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NewRomanPSMT;Times New Roman" w:hAnsi="TimesNewRomanPSMT;Times New Roman" w:cs="TimesNewRomanPSMT;Times New Roman"/>
                <w:iCs w:val="false"/>
                <w:color w:val="000000"/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iCs w:val="false"/>
                <w:color w:val="000000"/>
                <w:kern w:val="0"/>
                <w:szCs w:val="28"/>
              </w:rPr>
              <w:t>atcgagctcatgtcgagttctatggaat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</w:rPr>
              <w:t>JAZ1-pGreenII 62-S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NewRomanPSMT;Times New Roman" w:hAnsi="TimesNewRomanPSMT;Times New Roman" w:cs="TimesNewRomanPSMT;Times New Roman"/>
                <w:iCs w:val="false"/>
                <w:color w:val="000000"/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iCs w:val="false"/>
                <w:color w:val="000000"/>
                <w:kern w:val="0"/>
                <w:szCs w:val="28"/>
              </w:rPr>
              <w:t>agagtcgactcatatttcagctgctaaac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  <w:szCs w:val="28"/>
              </w:rPr>
              <w:t>myc</w:t>
            </w:r>
            <w:r>
              <w:rPr>
                <w:kern w:val="0"/>
                <w:szCs w:val="28"/>
              </w:rPr>
              <w:t xml:space="preserve"> MYB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Forward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ind w:hanging="0"/>
              <w:rPr>
                <w:rFonts w:ascii="TimesNewRomanPSMT;Times New Roman" w:hAnsi="TimesNewRomanPSMT;Times New Roman" w:cs="TimesNewRomanPSMT;Times New Roman"/>
                <w:iCs w:val="false"/>
                <w:color w:val="000000"/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iCs w:val="false"/>
                <w:color w:val="000000"/>
                <w:kern w:val="0"/>
                <w:szCs w:val="28"/>
              </w:rPr>
              <w:t>agacccgggatggagaaaagaggaggaggaag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kern w:val="0"/>
                <w:szCs w:val="28"/>
              </w:rPr>
            </w:pPr>
            <w:r>
              <w:rPr>
                <w:kern w:val="0"/>
                <w:szCs w:val="28"/>
              </w:rPr>
              <w:t>myc</w:t>
            </w:r>
            <w:r>
              <w:rPr>
                <w:kern w:val="0"/>
                <w:szCs w:val="28"/>
              </w:rPr>
              <w:t xml:space="preserve"> MYB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4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  <w:szCs w:val="28"/>
              </w:rPr>
              <w:t>evers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ind w:hanging="0"/>
              <w:rPr>
                <w:rFonts w:ascii="TimesNewRomanPSMT;Times New Roman" w:hAnsi="TimesNewRomanPSMT;Times New Roman" w:cs="TimesNewRomanPSMT;Times New Roman"/>
                <w:iCs w:val="false"/>
                <w:color w:val="000000"/>
                <w:kern w:val="0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  <w:iCs w:val="false"/>
                <w:color w:val="000000"/>
                <w:kern w:val="0"/>
                <w:szCs w:val="28"/>
              </w:rPr>
              <w:t>atcgagctctcaattaccattcaataaatgca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博正文"/>
    <w:basedOn w:val="Normal"/>
    <w:next w:val="Normal"/>
    <w:qFormat/>
    <w:pPr>
      <w:widowControl/>
      <w:snapToGrid w:val="false"/>
      <w:spacing w:lineRule="exact" w:line="400"/>
      <w:ind w:firstLine="480"/>
    </w:pPr>
    <w:rPr>
      <w:iCs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2:27:00Z</dcterms:created>
  <dc:creator>sss</dc:creator>
  <dc:description/>
  <cp:keywords/>
  <dc:language>en-US</dc:language>
  <cp:lastModifiedBy>hhuang1020@126.com</cp:lastModifiedBy>
  <dcterms:modified xsi:type="dcterms:W3CDTF">2020-01-18T12:19:00Z</dcterms:modified>
  <cp:revision>21</cp:revision>
  <dc:subject/>
  <dc:title/>
</cp:coreProperties>
</file>